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8060E" w14:textId="52834FE8" w:rsidR="00E60ACF" w:rsidRPr="007C659B" w:rsidRDefault="007C659B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proofErr w:type="spellStart"/>
      <w:r w:rsidRPr="007C659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</w:t>
      </w:r>
      <w:proofErr w:type="spellEnd"/>
      <w:r w:rsidRPr="007C659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proofErr w:type="spellStart"/>
      <w:r w:rsidRPr="007C659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nformation</w:t>
      </w:r>
      <w:proofErr w:type="spellEnd"/>
      <w:r w:rsidRPr="007C659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1. </w:t>
      </w:r>
      <w:proofErr w:type="spellStart"/>
      <w:r w:rsidR="00236F6E" w:rsidRPr="003503D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tata</w:t>
      </w:r>
      <w:proofErr w:type="spellEnd"/>
      <w:r w:rsidR="00236F6E" w:rsidRPr="003503D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ode</w:t>
      </w:r>
    </w:p>
    <w:p w14:paraId="784B8667" w14:textId="77777777" w:rsidR="00236F6E" w:rsidRDefault="00236F6E">
      <w:pPr>
        <w:rPr>
          <w:lang w:val="de-DE"/>
        </w:rPr>
      </w:pPr>
    </w:p>
    <w:p w14:paraId="13876300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rediction of affective well-being</w:t>
      </w:r>
    </w:p>
    <w:p w14:paraId="4BEDB6FE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sitive affect predicted by gender, attitudes without interaction effects and with random intercept</w:t>
      </w:r>
    </w:p>
    <w:p w14:paraId="7991FD65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B304B3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pos timepoint i.sd01 c.wfc c.fwc </w:t>
      </w:r>
      <w:hyperlink r:id="rId4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5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, cov(unstructured)</w:t>
      </w:r>
    </w:p>
    <w:p w14:paraId="1EC82E5B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sitive affect predicted by gender, attitudes without interaction effects and with random intercept  and random slope</w:t>
      </w:r>
    </w:p>
    <w:p w14:paraId="00A71F1F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661955F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pos timepoint i.sd01 c.wfc c.fwc </w:t>
      </w:r>
      <w:hyperlink r:id="rId6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7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 i.sd01, cov(unstructured)</w:t>
      </w:r>
    </w:p>
    <w:p w14:paraId="08AC1E54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sitive affect predicted by gender, attitudes with interaction effects and with random intercept</w:t>
      </w:r>
    </w:p>
    <w:p w14:paraId="4E144010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9EA8934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pos timepoint i.sd01 c.wfc c.fwc </w:t>
      </w:r>
      <w:hyperlink r:id="rId8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9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p  </w:t>
      </w:r>
      <w:r w:rsidRPr="00236F6E">
        <w:rPr>
          <w:kern w:val="0"/>
          <w:sz w:val="22"/>
          <w:szCs w:val="22"/>
          <w:lang w:val="de-DE"/>
          <w14:ligatures w14:val="none"/>
        </w:rPr>
        <w:t>i.sd01#c.wfc i.sd01#c.fwc i.sd01#</w:t>
      </w:r>
      <w:hyperlink r:id="rId10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d i.sd01#</w:t>
      </w:r>
      <w:hyperlink r:id="rId11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p</w:t>
      </w: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||code:||timepoint:, cov(unstructured)</w:t>
      </w:r>
    </w:p>
    <w:p w14:paraId="359E7AE4" w14:textId="77777777" w:rsidR="00236F6E" w:rsidRPr="00236F6E" w:rsidRDefault="00236F6E" w:rsidP="00236F6E">
      <w:pPr>
        <w:spacing w:before="100" w:beforeAutospacing="1"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DD3EFE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Negative affect predicted by gender, attitudes without interaction effects and with random intercept</w:t>
      </w:r>
    </w:p>
    <w:p w14:paraId="11C658AA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14422B1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neg timepoint i.sd01 c.wfc c.fwc </w:t>
      </w:r>
      <w:hyperlink r:id="rId12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13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, cov(unstructured)</w:t>
      </w:r>
    </w:p>
    <w:p w14:paraId="2DF384DE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gative affect predicted by gender, attitudes without interaction effects and with random intercept  and random slope</w:t>
      </w:r>
    </w:p>
    <w:p w14:paraId="723D04B3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9EA3A62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neg timepoint i.sd01 c.wfc c.fwc </w:t>
      </w:r>
      <w:hyperlink r:id="rId14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15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 i.sd01, cov(unstructured)</w:t>
      </w:r>
    </w:p>
    <w:p w14:paraId="19CE7A53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gative affect predicted by gender, attitudes with interaction effects and with random intercept</w:t>
      </w:r>
    </w:p>
    <w:p w14:paraId="213788E3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A8B31EC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affwb_neg timepoint i.sd01 c.wfc c.fwc </w:t>
      </w:r>
      <w:hyperlink r:id="rId16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17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p  </w:t>
      </w:r>
      <w:r w:rsidRPr="00236F6E">
        <w:rPr>
          <w:kern w:val="0"/>
          <w:sz w:val="22"/>
          <w:szCs w:val="22"/>
          <w:lang w:val="de-DE"/>
          <w14:ligatures w14:val="none"/>
        </w:rPr>
        <w:t>i.sd01#c.wfc i.sd01#c.fwc i.sd01#</w:t>
      </w:r>
      <w:hyperlink r:id="rId18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d i.sd01#</w:t>
      </w:r>
      <w:hyperlink r:id="rId19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p</w:t>
      </w: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||code:||timepoint:, cov(unstructured)</w:t>
      </w:r>
    </w:p>
    <w:p w14:paraId="7907132E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F77D3DC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rediction of stress</w:t>
      </w:r>
    </w:p>
    <w:p w14:paraId="5307540C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tress predicted by gender, attitudes without interaction effects and with random intercept</w:t>
      </w:r>
    </w:p>
    <w:p w14:paraId="5B3021E1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090A68D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stress timepoint i.sd01 c.wfc c.fwc </w:t>
      </w:r>
      <w:hyperlink r:id="rId20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21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, cov(unstructured)</w:t>
      </w:r>
    </w:p>
    <w:p w14:paraId="28526C0E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tress predicted by gender, attitudes without interaction effects and with random intercept  and random slope</w:t>
      </w:r>
    </w:p>
    <w:p w14:paraId="7D082016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C3E560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stress timepoint i.sd01 c.wfc c.fwc </w:t>
      </w:r>
      <w:hyperlink r:id="rId22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23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 i.sd01, cov(unstructured)</w:t>
      </w:r>
    </w:p>
    <w:p w14:paraId="6543779A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tress predicted by gender, attitudes with interaction effects and with random intercept</w:t>
      </w:r>
    </w:p>
    <w:p w14:paraId="68504614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A9D661F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stress timepoint i.sd01 c.wfc c.fwc </w:t>
      </w:r>
      <w:hyperlink r:id="rId24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25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p  </w:t>
      </w:r>
      <w:r w:rsidRPr="00236F6E">
        <w:rPr>
          <w:kern w:val="0"/>
          <w:sz w:val="22"/>
          <w:szCs w:val="22"/>
          <w:lang w:val="de-DE"/>
          <w14:ligatures w14:val="none"/>
        </w:rPr>
        <w:t>i.sd01#c.wfc i.sd01#c.fwc i.sd01#</w:t>
      </w:r>
      <w:hyperlink r:id="rId26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d i.sd01#</w:t>
      </w:r>
      <w:hyperlink r:id="rId27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p</w:t>
      </w: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||code:||timepoint:, cov(unstructured)</w:t>
      </w:r>
    </w:p>
    <w:p w14:paraId="3363B2F1" w14:textId="77777777" w:rsidR="00236F6E" w:rsidRPr="00236F6E" w:rsidRDefault="00236F6E" w:rsidP="00236F6E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12D48ED0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rediction of life satisfaction</w:t>
      </w:r>
    </w:p>
    <w:p w14:paraId="7F776B12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fe satisfaction predicted by gender, attitudes without interaction effects and with random intercept</w:t>
      </w:r>
    </w:p>
    <w:p w14:paraId="23538382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5E8D057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lz timepoint i.sd01 c.wfc c.fwc </w:t>
      </w:r>
      <w:hyperlink r:id="rId28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29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, cov(unstructured)</w:t>
      </w:r>
    </w:p>
    <w:p w14:paraId="5F8D89B2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fe satisfaction predicted by gender, attitudes without interaction effects and with random intercept  and random slope</w:t>
      </w:r>
    </w:p>
    <w:p w14:paraId="53E867AD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5DE34E9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lz timepoint i.sd01 c.wfc c.fwc </w:t>
      </w:r>
      <w:hyperlink r:id="rId30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31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_p||code:||timepoint: i.sd01, cov(unstructured)</w:t>
      </w:r>
    </w:p>
    <w:p w14:paraId="08A0990D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fe satisfaction predicted by gender, attitudes with interaction effects and with random intercept</w:t>
      </w:r>
    </w:p>
    <w:p w14:paraId="141C495D" w14:textId="77777777" w:rsidR="00236F6E" w:rsidRPr="00236F6E" w:rsidRDefault="00236F6E" w:rsidP="00236F6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C372CC2" w14:textId="77777777" w:rsidR="00236F6E" w:rsidRPr="00236F6E" w:rsidRDefault="00236F6E" w:rsidP="00236F6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mixed ema_lz timepoint i.sd01 c.wfc c.fwc </w:t>
      </w:r>
      <w:hyperlink r:id="rId32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d </w:t>
      </w:r>
      <w:hyperlink r:id="rId33" w:tgtFrame="_blank" w:history="1">
        <w:r w:rsidRPr="00236F6E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c.gr</w:t>
        </w:r>
      </w:hyperlink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_p  </w:t>
      </w:r>
      <w:r w:rsidRPr="00236F6E">
        <w:rPr>
          <w:kern w:val="0"/>
          <w:sz w:val="22"/>
          <w:szCs w:val="22"/>
          <w:lang w:val="de-DE"/>
          <w14:ligatures w14:val="none"/>
        </w:rPr>
        <w:t>i.sd01#c.wfc i.sd01#c.fwc i.sd01#</w:t>
      </w:r>
      <w:hyperlink r:id="rId34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d i.sd01#</w:t>
      </w:r>
      <w:hyperlink r:id="rId35" w:tgtFrame="_blank" w:history="1">
        <w:r w:rsidRPr="00236F6E">
          <w:rPr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c.gr</w:t>
        </w:r>
      </w:hyperlink>
      <w:r w:rsidRPr="00236F6E">
        <w:rPr>
          <w:kern w:val="0"/>
          <w:sz w:val="22"/>
          <w:szCs w:val="22"/>
          <w:lang w:val="de-DE"/>
          <w14:ligatures w14:val="none"/>
        </w:rPr>
        <w:t>_p</w:t>
      </w:r>
      <w:r w:rsidRPr="00236F6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||code:||timepoint:, cov(unstructured)</w:t>
      </w:r>
    </w:p>
    <w:p w14:paraId="5955EF27" w14:textId="77777777" w:rsidR="00236F6E" w:rsidRPr="00236F6E" w:rsidRDefault="00236F6E">
      <w:pPr>
        <w:rPr>
          <w:lang w:val="de-DE"/>
        </w:rPr>
      </w:pPr>
    </w:p>
    <w:sectPr w:rsidR="00236F6E" w:rsidRPr="00236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6E"/>
    <w:rsid w:val="00030824"/>
    <w:rsid w:val="00236F6E"/>
    <w:rsid w:val="003503DE"/>
    <w:rsid w:val="007C659B"/>
    <w:rsid w:val="007D7D9E"/>
    <w:rsid w:val="00A755B1"/>
    <w:rsid w:val="00AF3B40"/>
    <w:rsid w:val="00E6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469A1E"/>
  <w15:chartTrackingRefBased/>
  <w15:docId w15:val="{1CD742AE-C95F-C44A-AC74-BB975AEF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F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F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F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F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F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F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F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F6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36F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9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7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56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32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2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8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11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7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9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1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5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0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88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7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2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58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2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.gr" TargetMode="External"/><Relationship Id="rId18" Type="http://schemas.openxmlformats.org/officeDocument/2006/relationships/hyperlink" Target="http://c.gr" TargetMode="External"/><Relationship Id="rId26" Type="http://schemas.openxmlformats.org/officeDocument/2006/relationships/hyperlink" Target="http://c.gr" TargetMode="External"/><Relationship Id="rId21" Type="http://schemas.openxmlformats.org/officeDocument/2006/relationships/hyperlink" Target="http://c.gr" TargetMode="External"/><Relationship Id="rId34" Type="http://schemas.openxmlformats.org/officeDocument/2006/relationships/hyperlink" Target="http://c.gr" TargetMode="External"/><Relationship Id="rId7" Type="http://schemas.openxmlformats.org/officeDocument/2006/relationships/hyperlink" Target="http://c.gr" TargetMode="External"/><Relationship Id="rId12" Type="http://schemas.openxmlformats.org/officeDocument/2006/relationships/hyperlink" Target="http://c.gr" TargetMode="External"/><Relationship Id="rId17" Type="http://schemas.openxmlformats.org/officeDocument/2006/relationships/hyperlink" Target="http://c.gr" TargetMode="External"/><Relationship Id="rId25" Type="http://schemas.openxmlformats.org/officeDocument/2006/relationships/hyperlink" Target="http://c.gr" TargetMode="External"/><Relationship Id="rId33" Type="http://schemas.openxmlformats.org/officeDocument/2006/relationships/hyperlink" Target="http://c.gr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.gr" TargetMode="External"/><Relationship Id="rId20" Type="http://schemas.openxmlformats.org/officeDocument/2006/relationships/hyperlink" Target="http://c.gr" TargetMode="External"/><Relationship Id="rId29" Type="http://schemas.openxmlformats.org/officeDocument/2006/relationships/hyperlink" Target="http://c.gr" TargetMode="External"/><Relationship Id="rId1" Type="http://schemas.openxmlformats.org/officeDocument/2006/relationships/styles" Target="styles.xml"/><Relationship Id="rId6" Type="http://schemas.openxmlformats.org/officeDocument/2006/relationships/hyperlink" Target="http://c.gr" TargetMode="External"/><Relationship Id="rId11" Type="http://schemas.openxmlformats.org/officeDocument/2006/relationships/hyperlink" Target="http://c.gr" TargetMode="External"/><Relationship Id="rId24" Type="http://schemas.openxmlformats.org/officeDocument/2006/relationships/hyperlink" Target="http://c.gr" TargetMode="External"/><Relationship Id="rId32" Type="http://schemas.openxmlformats.org/officeDocument/2006/relationships/hyperlink" Target="http://c.gr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c.gr" TargetMode="External"/><Relationship Id="rId15" Type="http://schemas.openxmlformats.org/officeDocument/2006/relationships/hyperlink" Target="http://c.gr" TargetMode="External"/><Relationship Id="rId23" Type="http://schemas.openxmlformats.org/officeDocument/2006/relationships/hyperlink" Target="http://c.gr" TargetMode="External"/><Relationship Id="rId28" Type="http://schemas.openxmlformats.org/officeDocument/2006/relationships/hyperlink" Target="http://c.gr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c.gr" TargetMode="External"/><Relationship Id="rId19" Type="http://schemas.openxmlformats.org/officeDocument/2006/relationships/hyperlink" Target="http://c.gr" TargetMode="External"/><Relationship Id="rId31" Type="http://schemas.openxmlformats.org/officeDocument/2006/relationships/hyperlink" Target="http://c.gr" TargetMode="External"/><Relationship Id="rId4" Type="http://schemas.openxmlformats.org/officeDocument/2006/relationships/hyperlink" Target="http://c.gr" TargetMode="External"/><Relationship Id="rId9" Type="http://schemas.openxmlformats.org/officeDocument/2006/relationships/hyperlink" Target="http://c.gr" TargetMode="External"/><Relationship Id="rId14" Type="http://schemas.openxmlformats.org/officeDocument/2006/relationships/hyperlink" Target="http://c.gr" TargetMode="External"/><Relationship Id="rId22" Type="http://schemas.openxmlformats.org/officeDocument/2006/relationships/hyperlink" Target="http://c.gr" TargetMode="External"/><Relationship Id="rId27" Type="http://schemas.openxmlformats.org/officeDocument/2006/relationships/hyperlink" Target="http://c.gr" TargetMode="External"/><Relationship Id="rId30" Type="http://schemas.openxmlformats.org/officeDocument/2006/relationships/hyperlink" Target="http://c.gr" TargetMode="External"/><Relationship Id="rId35" Type="http://schemas.openxmlformats.org/officeDocument/2006/relationships/hyperlink" Target="http://c.gr" TargetMode="External"/><Relationship Id="rId8" Type="http://schemas.openxmlformats.org/officeDocument/2006/relationships/hyperlink" Target="http://c.gr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3</cp:revision>
  <dcterms:created xsi:type="dcterms:W3CDTF">2026-04-02T13:06:00Z</dcterms:created>
  <dcterms:modified xsi:type="dcterms:W3CDTF">2026-04-02T13:09:00Z</dcterms:modified>
</cp:coreProperties>
</file>